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091B3" w14:textId="0665414D" w:rsidR="005E06BF" w:rsidRPr="00602460" w:rsidRDefault="005E06BF" w:rsidP="005E06B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ultimedia </w:t>
      </w:r>
      <w:r>
        <w:rPr>
          <w:rFonts w:ascii="Times New Roman" w:hAnsi="Times New Roman" w:cs="Times New Roman"/>
          <w:b/>
          <w:sz w:val="24"/>
          <w:szCs w:val="24"/>
        </w:rPr>
        <w:t xml:space="preserve">Appendix 1: </w:t>
      </w:r>
      <w:r w:rsidRPr="00451A4A">
        <w:rPr>
          <w:rFonts w:ascii="Times New Roman" w:hAnsi="Times New Roman" w:cs="Times New Roman"/>
          <w:b/>
          <w:sz w:val="24"/>
          <w:szCs w:val="24"/>
        </w:rPr>
        <w:t xml:space="preserve">QUESTIONNAIRE </w:t>
      </w:r>
    </w:p>
    <w:p w14:paraId="6A0250CC" w14:textId="77777777" w:rsidR="005E06BF" w:rsidRPr="00451A4A" w:rsidRDefault="005E06BF" w:rsidP="005E06B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800" w:type="dxa"/>
        <w:tblInd w:w="-725" w:type="dxa"/>
        <w:tblLook w:val="04A0" w:firstRow="1" w:lastRow="0" w:firstColumn="1" w:lastColumn="0" w:noHBand="0" w:noVBand="1"/>
      </w:tblPr>
      <w:tblGrid>
        <w:gridCol w:w="4541"/>
        <w:gridCol w:w="2787"/>
        <w:gridCol w:w="3472"/>
      </w:tblGrid>
      <w:tr w:rsidR="005E06BF" w:rsidRPr="00451A4A" w14:paraId="1FE74545" w14:textId="77777777" w:rsidTr="003321C3">
        <w:tc>
          <w:tcPr>
            <w:tcW w:w="4541" w:type="dxa"/>
          </w:tcPr>
          <w:p w14:paraId="75E29AF7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5FF569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Code: ………………</w:t>
            </w:r>
          </w:p>
          <w:p w14:paraId="29568467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9" w:type="dxa"/>
            <w:gridSpan w:val="2"/>
          </w:tcPr>
          <w:p w14:paraId="7722334A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168FD9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A4A">
              <w:rPr>
                <w:rFonts w:ascii="Times New Roman" w:hAnsi="Times New Roman" w:cs="Times New Roman"/>
                <w:sz w:val="24"/>
                <w:szCs w:val="24"/>
              </w:rPr>
              <w:t>Date: …………………………</w:t>
            </w:r>
          </w:p>
          <w:p w14:paraId="5A995C4F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7732DE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6BF" w:rsidRPr="00451A4A" w14:paraId="235FF6B9" w14:textId="77777777" w:rsidTr="003321C3">
        <w:tc>
          <w:tcPr>
            <w:tcW w:w="10800" w:type="dxa"/>
            <w:gridSpan w:val="3"/>
          </w:tcPr>
          <w:p w14:paraId="06591AA6" w14:textId="77777777" w:rsidR="005E06BF" w:rsidRPr="00451A4A" w:rsidRDefault="005E06BF" w:rsidP="003321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A4A">
              <w:rPr>
                <w:rFonts w:ascii="Times New Roman" w:hAnsi="Times New Roman" w:cs="Times New Roman"/>
                <w:b/>
                <w:sz w:val="24"/>
                <w:szCs w:val="24"/>
              </w:rPr>
              <w:t>BIO-DATA</w:t>
            </w:r>
          </w:p>
        </w:tc>
      </w:tr>
      <w:tr w:rsidR="005E06BF" w:rsidRPr="00451A4A" w14:paraId="3734C6B2" w14:textId="77777777" w:rsidTr="003321C3">
        <w:tc>
          <w:tcPr>
            <w:tcW w:w="4541" w:type="dxa"/>
          </w:tcPr>
          <w:p w14:paraId="3388D553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6C9AE2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A4A">
              <w:rPr>
                <w:rFonts w:ascii="Times New Roman" w:hAnsi="Times New Roman" w:cs="Times New Roman"/>
                <w:sz w:val="24"/>
                <w:szCs w:val="24"/>
              </w:rPr>
              <w:t>Name: ……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……</w:t>
            </w:r>
          </w:p>
          <w:p w14:paraId="187E9FC1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C365CF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A4A">
              <w:rPr>
                <w:rFonts w:ascii="Times New Roman" w:hAnsi="Times New Roman" w:cs="Times New Roman"/>
                <w:sz w:val="24"/>
                <w:szCs w:val="24"/>
              </w:rPr>
              <w:t>Mobile Phone No.: ……………………</w:t>
            </w:r>
          </w:p>
          <w:p w14:paraId="7F25A6F6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7" w:type="dxa"/>
          </w:tcPr>
          <w:p w14:paraId="628339BB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4A9944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N: …………..........</w:t>
            </w:r>
          </w:p>
        </w:tc>
        <w:tc>
          <w:tcPr>
            <w:tcW w:w="3472" w:type="dxa"/>
          </w:tcPr>
          <w:p w14:paraId="4BE6B9D7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745BC6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e of Birth (Age): …………</w:t>
            </w:r>
          </w:p>
          <w:p w14:paraId="23F19FA3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85E87D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/C No.: ……………</w:t>
            </w:r>
          </w:p>
        </w:tc>
      </w:tr>
      <w:tr w:rsidR="005E06BF" w:rsidRPr="00451A4A" w14:paraId="5FA40308" w14:textId="77777777" w:rsidTr="003321C3">
        <w:tc>
          <w:tcPr>
            <w:tcW w:w="10800" w:type="dxa"/>
            <w:gridSpan w:val="3"/>
          </w:tcPr>
          <w:p w14:paraId="7EB778D8" w14:textId="77777777" w:rsidR="005E06BF" w:rsidRPr="00451A4A" w:rsidRDefault="005E06BF" w:rsidP="003321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A4A">
              <w:rPr>
                <w:rFonts w:ascii="Times New Roman" w:hAnsi="Times New Roman" w:cs="Times New Roman"/>
                <w:b/>
                <w:sz w:val="24"/>
                <w:szCs w:val="24"/>
              </w:rPr>
              <w:t>SOCIO-DEMOGRAPHIC DATA</w:t>
            </w:r>
          </w:p>
        </w:tc>
      </w:tr>
      <w:tr w:rsidR="005E06BF" w:rsidRPr="00451A4A" w14:paraId="5BFD9DE8" w14:textId="77777777" w:rsidTr="003321C3">
        <w:trPr>
          <w:trHeight w:val="1790"/>
        </w:trPr>
        <w:tc>
          <w:tcPr>
            <w:tcW w:w="4541" w:type="dxa"/>
          </w:tcPr>
          <w:p w14:paraId="321540D2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6475E1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A4A"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</w:p>
          <w:p w14:paraId="4D0B1E6A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9AB514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21A1AC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A4A">
              <w:rPr>
                <w:rFonts w:ascii="Times New Roman" w:hAnsi="Times New Roman" w:cs="Times New Roman"/>
                <w:sz w:val="24"/>
                <w:szCs w:val="24"/>
              </w:rPr>
              <w:t>Household Income Per month</w:t>
            </w:r>
          </w:p>
          <w:p w14:paraId="3544226B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E94208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96FA9C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18F403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A4A">
              <w:rPr>
                <w:rFonts w:ascii="Times New Roman" w:hAnsi="Times New Roman" w:cs="Times New Roman"/>
                <w:sz w:val="24"/>
                <w:szCs w:val="24"/>
              </w:rPr>
              <w:t>Work status/Occupation</w:t>
            </w:r>
          </w:p>
          <w:p w14:paraId="6355D98D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87D47B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EF5FDB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3D2110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2A27C0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43A86C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A4A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6259" w:type="dxa"/>
            <w:gridSpan w:val="2"/>
          </w:tcPr>
          <w:p w14:paraId="08A10F81" w14:textId="77777777" w:rsidR="005E06BF" w:rsidRPr="00451A4A" w:rsidRDefault="005E06BF" w:rsidP="003321C3">
            <w:pPr>
              <w:tabs>
                <w:tab w:val="left" w:pos="17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DC7A4B" w14:textId="77777777" w:rsidR="005E06BF" w:rsidRPr="00451A4A" w:rsidRDefault="005E06BF" w:rsidP="003321C3">
            <w:pPr>
              <w:tabs>
                <w:tab w:val="left" w:pos="17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ary [  ] </w:t>
            </w:r>
            <w:r w:rsidRPr="00451A4A">
              <w:rPr>
                <w:rFonts w:ascii="Times New Roman" w:hAnsi="Times New Roman" w:cs="Times New Roman"/>
                <w:sz w:val="24"/>
                <w:szCs w:val="24"/>
              </w:rPr>
              <w:t xml:space="preserve">Secondary [  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ploma </w:t>
            </w:r>
            <w:r w:rsidRPr="00451A4A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1A4A">
              <w:rPr>
                <w:rFonts w:ascii="Times New Roman" w:hAnsi="Times New Roman" w:cs="Times New Roman"/>
                <w:sz w:val="24"/>
                <w:szCs w:val="24"/>
              </w:rPr>
              <w:t xml:space="preserve">Tertiary [  ]  </w:t>
            </w:r>
          </w:p>
          <w:p w14:paraId="164C4C17" w14:textId="77777777" w:rsidR="005E06BF" w:rsidRPr="00451A4A" w:rsidRDefault="005E06BF" w:rsidP="003321C3">
            <w:pPr>
              <w:tabs>
                <w:tab w:val="left" w:pos="17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0FD4B8" w14:textId="77777777" w:rsidR="005E06BF" w:rsidRPr="00451A4A" w:rsidRDefault="005E06BF" w:rsidP="003321C3">
            <w:pPr>
              <w:tabs>
                <w:tab w:val="left" w:pos="17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603975" w14:textId="77777777" w:rsidR="005E06BF" w:rsidRPr="00451A4A" w:rsidRDefault="005E06BF" w:rsidP="003321C3">
            <w:pPr>
              <w:tabs>
                <w:tab w:val="left" w:pos="17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] B40 (&lt;RM4850)   </w:t>
            </w:r>
          </w:p>
          <w:p w14:paraId="20893A90" w14:textId="77777777" w:rsidR="005E06BF" w:rsidRPr="00451A4A" w:rsidRDefault="005E06BF" w:rsidP="003321C3">
            <w:pPr>
              <w:tabs>
                <w:tab w:val="left" w:pos="17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] </w:t>
            </w:r>
            <w:r w:rsidRPr="00451A4A">
              <w:rPr>
                <w:rFonts w:ascii="Times New Roman" w:hAnsi="Times New Roman" w:cs="Times New Roman"/>
                <w:sz w:val="24"/>
                <w:szCs w:val="24"/>
              </w:rPr>
              <w:t>M40 (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ween RM4851 to RM10970)   </w:t>
            </w:r>
          </w:p>
          <w:p w14:paraId="4B985FDB" w14:textId="77777777" w:rsidR="005E06BF" w:rsidRPr="00451A4A" w:rsidRDefault="005E06BF" w:rsidP="003321C3">
            <w:pPr>
              <w:tabs>
                <w:tab w:val="left" w:pos="17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] </w:t>
            </w:r>
            <w:r w:rsidRPr="00451A4A">
              <w:rPr>
                <w:rFonts w:ascii="Times New Roman" w:hAnsi="Times New Roman" w:cs="Times New Roman"/>
                <w:sz w:val="24"/>
                <w:szCs w:val="24"/>
              </w:rPr>
              <w:t>T20 (&gt;RM1097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FA24195" w14:textId="77777777" w:rsidR="005E06BF" w:rsidRPr="00451A4A" w:rsidRDefault="005E06BF" w:rsidP="003321C3">
            <w:pPr>
              <w:tabs>
                <w:tab w:val="left" w:pos="17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BAAF9E" w14:textId="77777777" w:rsidR="005E06BF" w:rsidRDefault="005E06BF" w:rsidP="003321C3">
            <w:pPr>
              <w:tabs>
                <w:tab w:val="left" w:pos="17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] Working </w:t>
            </w:r>
          </w:p>
          <w:p w14:paraId="5AF02CF8" w14:textId="77777777" w:rsidR="005E06BF" w:rsidRDefault="005E06BF" w:rsidP="003321C3">
            <w:pPr>
              <w:tabs>
                <w:tab w:val="left" w:pos="17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] Unemployed </w:t>
            </w:r>
          </w:p>
          <w:p w14:paraId="4AFA0793" w14:textId="77777777" w:rsidR="005E06BF" w:rsidRDefault="005E06BF" w:rsidP="003321C3">
            <w:pPr>
              <w:tabs>
                <w:tab w:val="left" w:pos="17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] Retired </w:t>
            </w:r>
          </w:p>
          <w:p w14:paraId="7501784D" w14:textId="77777777" w:rsidR="005E06BF" w:rsidRDefault="005E06BF" w:rsidP="003321C3">
            <w:pPr>
              <w:tabs>
                <w:tab w:val="left" w:pos="17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] Student </w:t>
            </w:r>
          </w:p>
          <w:p w14:paraId="5471235F" w14:textId="77777777" w:rsidR="005E06BF" w:rsidRPr="00451A4A" w:rsidRDefault="005E06BF" w:rsidP="003321C3">
            <w:pPr>
              <w:tabs>
                <w:tab w:val="left" w:pos="17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] House wife </w:t>
            </w:r>
          </w:p>
          <w:p w14:paraId="1366E807" w14:textId="77777777" w:rsidR="005E06BF" w:rsidRDefault="005E06BF" w:rsidP="003321C3">
            <w:pPr>
              <w:tabs>
                <w:tab w:val="left" w:pos="17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E01953" w14:textId="77777777" w:rsidR="005E06BF" w:rsidRDefault="005E06BF" w:rsidP="003321C3">
            <w:pPr>
              <w:tabs>
                <w:tab w:val="left" w:pos="17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] Married </w:t>
            </w:r>
          </w:p>
          <w:p w14:paraId="49387B9D" w14:textId="77777777" w:rsidR="005E06BF" w:rsidRDefault="005E06BF" w:rsidP="003321C3">
            <w:pPr>
              <w:tabs>
                <w:tab w:val="left" w:pos="17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] </w:t>
            </w:r>
            <w:r w:rsidRPr="00451A4A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  <w:p w14:paraId="16EB169F" w14:textId="77777777" w:rsidR="005E06BF" w:rsidRDefault="005E06BF" w:rsidP="003321C3">
            <w:pPr>
              <w:tabs>
                <w:tab w:val="left" w:pos="17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] Divorced </w:t>
            </w:r>
          </w:p>
          <w:p w14:paraId="53CF8A68" w14:textId="77777777" w:rsidR="005E06BF" w:rsidRPr="00451A4A" w:rsidRDefault="005E06BF" w:rsidP="003321C3">
            <w:pPr>
              <w:tabs>
                <w:tab w:val="left" w:pos="17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[  ] </w:t>
            </w:r>
            <w:r w:rsidRPr="00451A4A">
              <w:rPr>
                <w:rFonts w:ascii="Times New Roman" w:hAnsi="Times New Roman" w:cs="Times New Roman"/>
                <w:sz w:val="24"/>
                <w:szCs w:val="24"/>
              </w:rPr>
              <w:t xml:space="preserve">Widow </w:t>
            </w:r>
          </w:p>
        </w:tc>
      </w:tr>
      <w:tr w:rsidR="005E06BF" w:rsidRPr="00451A4A" w14:paraId="2A2B1BC9" w14:textId="77777777" w:rsidTr="003321C3">
        <w:trPr>
          <w:trHeight w:val="70"/>
        </w:trPr>
        <w:tc>
          <w:tcPr>
            <w:tcW w:w="10800" w:type="dxa"/>
            <w:gridSpan w:val="3"/>
          </w:tcPr>
          <w:p w14:paraId="2B9FBD3A" w14:textId="77777777" w:rsidR="005E06BF" w:rsidRPr="00451A4A" w:rsidRDefault="005E06BF" w:rsidP="003321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A4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NTHROPOMETRIC MESUREMENTS</w:t>
            </w:r>
          </w:p>
        </w:tc>
      </w:tr>
      <w:tr w:rsidR="005E06BF" w:rsidRPr="00451A4A" w14:paraId="6668241A" w14:textId="77777777" w:rsidTr="003321C3">
        <w:tc>
          <w:tcPr>
            <w:tcW w:w="4541" w:type="dxa"/>
          </w:tcPr>
          <w:p w14:paraId="52D5ACF5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592305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A4A">
              <w:rPr>
                <w:rFonts w:ascii="Times New Roman" w:hAnsi="Times New Roman" w:cs="Times New Roman"/>
                <w:sz w:val="24"/>
                <w:szCs w:val="24"/>
              </w:rPr>
              <w:t>Height (cm) ……………</w:t>
            </w:r>
          </w:p>
          <w:p w14:paraId="78A165DB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CD8A1A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9" w:type="dxa"/>
            <w:gridSpan w:val="2"/>
          </w:tcPr>
          <w:p w14:paraId="0237F7EB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2E9823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oking weight (Kg) ………</w:t>
            </w:r>
            <w:r w:rsidRPr="00451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E8F3F2C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A4A">
              <w:rPr>
                <w:rFonts w:ascii="Times New Roman" w:hAnsi="Times New Roman" w:cs="Times New Roman"/>
                <w:sz w:val="24"/>
                <w:szCs w:val="24"/>
              </w:rPr>
              <w:t>Cur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 Pregnancy weight (Kg) …………..</w:t>
            </w:r>
          </w:p>
          <w:p w14:paraId="08775E45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oking BMI (Kg/m²) ………….</w:t>
            </w:r>
          </w:p>
        </w:tc>
      </w:tr>
      <w:tr w:rsidR="005E06BF" w:rsidRPr="00451A4A" w14:paraId="16859F2A" w14:textId="77777777" w:rsidTr="003321C3">
        <w:tc>
          <w:tcPr>
            <w:tcW w:w="10800" w:type="dxa"/>
            <w:gridSpan w:val="3"/>
          </w:tcPr>
          <w:p w14:paraId="443DEBA3" w14:textId="77777777" w:rsidR="005E06BF" w:rsidRPr="00451A4A" w:rsidRDefault="005E06BF" w:rsidP="003321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A4A">
              <w:rPr>
                <w:rFonts w:ascii="Times New Roman" w:hAnsi="Times New Roman" w:cs="Times New Roman"/>
                <w:b/>
                <w:sz w:val="24"/>
                <w:szCs w:val="24"/>
              </w:rPr>
              <w:t>CLINICAL MEASUREMENTS/DATA</w:t>
            </w:r>
          </w:p>
        </w:tc>
      </w:tr>
      <w:tr w:rsidR="005E06BF" w:rsidRPr="00451A4A" w14:paraId="5A1404DC" w14:textId="77777777" w:rsidTr="003321C3">
        <w:tc>
          <w:tcPr>
            <w:tcW w:w="4541" w:type="dxa"/>
          </w:tcPr>
          <w:p w14:paraId="1F37C4A8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8035ED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A4A">
              <w:rPr>
                <w:rFonts w:ascii="Times New Roman" w:hAnsi="Times New Roman" w:cs="Times New Roman"/>
                <w:sz w:val="24"/>
                <w:szCs w:val="24"/>
              </w:rPr>
              <w:t>Blood Pressure at recruitment</w:t>
            </w:r>
          </w:p>
          <w:p w14:paraId="06A19739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331C2F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CCEC93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A4A">
              <w:rPr>
                <w:rFonts w:ascii="Times New Roman" w:hAnsi="Times New Roman" w:cs="Times New Roman"/>
                <w:sz w:val="24"/>
                <w:szCs w:val="24"/>
              </w:rPr>
              <w:t>Last menstrual period (LMP)</w:t>
            </w:r>
          </w:p>
          <w:p w14:paraId="279C9168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A4A">
              <w:rPr>
                <w:rFonts w:ascii="Times New Roman" w:hAnsi="Times New Roman" w:cs="Times New Roman"/>
                <w:sz w:val="24"/>
                <w:szCs w:val="24"/>
              </w:rPr>
              <w:t xml:space="preserve">Estimated date of delivery (EDD) </w:t>
            </w:r>
          </w:p>
          <w:p w14:paraId="3C830804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D75500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A4A">
              <w:rPr>
                <w:rFonts w:ascii="Times New Roman" w:hAnsi="Times New Roman" w:cs="Times New Roman"/>
                <w:sz w:val="24"/>
                <w:szCs w:val="24"/>
              </w:rPr>
              <w:t>Gestation 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weeks)</w:t>
            </w:r>
          </w:p>
          <w:p w14:paraId="24E4A8C9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2BDAF1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vidity</w:t>
            </w:r>
            <w:r w:rsidRPr="00451A4A">
              <w:rPr>
                <w:rFonts w:ascii="Times New Roman" w:hAnsi="Times New Roman" w:cs="Times New Roman"/>
                <w:sz w:val="24"/>
                <w:szCs w:val="24"/>
              </w:rPr>
              <w:t xml:space="preserve"> and Parity</w:t>
            </w:r>
          </w:p>
          <w:p w14:paraId="747B4B08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FA58EF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A4A">
              <w:rPr>
                <w:rFonts w:ascii="Times New Roman" w:hAnsi="Times New Roman" w:cs="Times New Roman"/>
                <w:sz w:val="24"/>
                <w:szCs w:val="24"/>
              </w:rPr>
              <w:t>Family History of chronic diseases</w:t>
            </w:r>
          </w:p>
          <w:p w14:paraId="7732995E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32B577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687BE9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665FDB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780F9A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A4A">
              <w:rPr>
                <w:rFonts w:ascii="Times New Roman" w:hAnsi="Times New Roman" w:cs="Times New Roman"/>
                <w:sz w:val="24"/>
                <w:szCs w:val="24"/>
              </w:rPr>
              <w:t>Past pregnancy complications</w:t>
            </w:r>
          </w:p>
          <w:p w14:paraId="7CFB65E0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8047E5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531041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A37551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D866E3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EFF0BA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A4A">
              <w:rPr>
                <w:rFonts w:ascii="Times New Roman" w:hAnsi="Times New Roman" w:cs="Times New Roman"/>
                <w:sz w:val="24"/>
                <w:szCs w:val="24"/>
              </w:rPr>
              <w:t>Current pregnancy problem</w:t>
            </w:r>
          </w:p>
        </w:tc>
        <w:tc>
          <w:tcPr>
            <w:tcW w:w="6259" w:type="dxa"/>
            <w:gridSpan w:val="2"/>
          </w:tcPr>
          <w:p w14:paraId="44F2D661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1713AB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olic BP (mmHg) …………..</w:t>
            </w:r>
          </w:p>
          <w:p w14:paraId="175A4517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A4A">
              <w:rPr>
                <w:rFonts w:ascii="Times New Roman" w:hAnsi="Times New Roman" w:cs="Times New Roman"/>
                <w:sz w:val="24"/>
                <w:szCs w:val="24"/>
              </w:rPr>
              <w:t>Diastolic BP (mmHg) …………..</w:t>
            </w:r>
          </w:p>
          <w:p w14:paraId="7D193F25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986CB2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A4A">
              <w:rPr>
                <w:rFonts w:ascii="Times New Roman" w:hAnsi="Times New Roman" w:cs="Times New Roman"/>
                <w:sz w:val="24"/>
                <w:szCs w:val="24"/>
              </w:rPr>
              <w:t>Date of LMP [………..]</w:t>
            </w:r>
          </w:p>
          <w:p w14:paraId="0E8EC50E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e of EDD </w:t>
            </w:r>
            <w:r w:rsidRPr="00451A4A">
              <w:rPr>
                <w:rFonts w:ascii="Times New Roman" w:hAnsi="Times New Roman" w:cs="Times New Roman"/>
                <w:sz w:val="24"/>
                <w:szCs w:val="24"/>
              </w:rPr>
              <w:t>[………..]</w:t>
            </w:r>
          </w:p>
          <w:p w14:paraId="162A5C24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1D9170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A4A">
              <w:rPr>
                <w:rFonts w:ascii="Times New Roman" w:hAnsi="Times New Roman" w:cs="Times New Roman"/>
                <w:sz w:val="24"/>
                <w:szCs w:val="24"/>
              </w:rPr>
              <w:t>[………….]</w:t>
            </w:r>
          </w:p>
          <w:p w14:paraId="73617703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1F9B8F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…………]</w:t>
            </w:r>
          </w:p>
          <w:p w14:paraId="409FA553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963C0A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] Hypertension </w:t>
            </w:r>
          </w:p>
          <w:p w14:paraId="698A3222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] Diabetes mellitus </w:t>
            </w:r>
          </w:p>
          <w:p w14:paraId="75B22EC5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] Liver Disease </w:t>
            </w:r>
          </w:p>
          <w:p w14:paraId="4FB93566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] Kidney</w:t>
            </w:r>
          </w:p>
          <w:p w14:paraId="0F42713C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FEC2D9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] Disease </w:t>
            </w:r>
          </w:p>
          <w:p w14:paraId="0285AD37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] Cancer </w:t>
            </w:r>
          </w:p>
          <w:p w14:paraId="5D52DB2B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] Heart Disease </w:t>
            </w:r>
          </w:p>
          <w:p w14:paraId="4EAED655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] Autoimmune Disease </w:t>
            </w:r>
          </w:p>
          <w:p w14:paraId="24616BA6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[  ] Obesity </w:t>
            </w:r>
          </w:p>
          <w:p w14:paraId="486B80F1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……………..</w:t>
            </w:r>
          </w:p>
          <w:p w14:paraId="5F3E7BE2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] Gestational hypertension</w:t>
            </w:r>
          </w:p>
          <w:p w14:paraId="7B23813D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] Preeclampsia </w:t>
            </w:r>
          </w:p>
          <w:p w14:paraId="1C21EFD5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] Eclampsia </w:t>
            </w:r>
          </w:p>
          <w:p w14:paraId="5CFA7CCB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] Gestational diabetes </w:t>
            </w:r>
          </w:p>
          <w:p w14:paraId="10925D5A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…………</w:t>
            </w:r>
          </w:p>
        </w:tc>
      </w:tr>
      <w:tr w:rsidR="005E06BF" w:rsidRPr="00451A4A" w14:paraId="4535335D" w14:textId="77777777" w:rsidTr="003321C3">
        <w:tc>
          <w:tcPr>
            <w:tcW w:w="10800" w:type="dxa"/>
            <w:gridSpan w:val="3"/>
          </w:tcPr>
          <w:p w14:paraId="4D0B4A7B" w14:textId="77777777" w:rsidR="005E06BF" w:rsidRPr="00E66882" w:rsidRDefault="005E06BF" w:rsidP="003321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88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REGNANCY PHYSICAL ACTIVITY QUESTIONS</w:t>
            </w:r>
          </w:p>
        </w:tc>
      </w:tr>
      <w:tr w:rsidR="005E06BF" w:rsidRPr="00451A4A" w14:paraId="78C4CC1B" w14:textId="77777777" w:rsidTr="003321C3">
        <w:trPr>
          <w:trHeight w:val="4220"/>
        </w:trPr>
        <w:tc>
          <w:tcPr>
            <w:tcW w:w="4541" w:type="dxa"/>
          </w:tcPr>
          <w:p w14:paraId="25005918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paring meals (cook, setting table, washing dishes)</w:t>
            </w:r>
          </w:p>
          <w:p w14:paraId="1966AD30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0EB826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BB35A3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059205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BFA18F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rying children.</w:t>
            </w:r>
          </w:p>
          <w:p w14:paraId="41A5B953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C37ED8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E5E835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09F485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F68627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857F54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A728857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tting and reading, talking, or on the phone, while not at work.</w:t>
            </w:r>
          </w:p>
          <w:p w14:paraId="46E54EBE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0AA065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B82692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AC8DBF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C6C901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1A0581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hopping (f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od,cloth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or other items)</w:t>
            </w:r>
          </w:p>
          <w:p w14:paraId="1751ED0C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FFAE44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CD366D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ADD7A0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3601C5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0EECAF1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ght cleaning (make beds,  laundry, iron)</w:t>
            </w:r>
          </w:p>
          <w:p w14:paraId="23EC5A5E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538152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94F0F8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ED2D31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EB7523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3F98C5F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vier cleaning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cuum,mop,sweep,was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ndows)</w:t>
            </w:r>
          </w:p>
          <w:p w14:paraId="178AC506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B5269C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9707AF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0EBCB0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E6965EE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C784BEE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wing lawn while on a riding mower</w:t>
            </w:r>
          </w:p>
          <w:p w14:paraId="1E05B5AA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170A2E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EE753A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142F34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6639E68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6C0BE52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B520EA8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ching TV or a video</w:t>
            </w:r>
          </w:p>
          <w:p w14:paraId="360905B8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2D30A6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B00AC0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99354D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9EA4BC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22B15C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king slowly for fun or exercise</w:t>
            </w:r>
          </w:p>
          <w:p w14:paraId="7DFB1A4B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2CA376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87B537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3FE688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7BCA4B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30C85C0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king more quickly for fun or exercise</w:t>
            </w:r>
          </w:p>
          <w:p w14:paraId="5273DCCF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EAC4AB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87BB4C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293106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4A618F" w14:textId="77777777" w:rsidR="005E06BF" w:rsidRDefault="005E06BF" w:rsidP="003321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king quickly up hills for fun or exercise</w:t>
            </w:r>
          </w:p>
          <w:p w14:paraId="0B8D9581" w14:textId="77777777" w:rsidR="005E06BF" w:rsidRDefault="005E06BF" w:rsidP="003321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1AD1C9A" w14:textId="77777777" w:rsidR="005E06BF" w:rsidRDefault="005E06BF" w:rsidP="003321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92F1642" w14:textId="77777777" w:rsidR="005E06BF" w:rsidRDefault="005E06BF" w:rsidP="003321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E75EBC6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CE2BFE8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1E8EADF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F871A58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ogging</w:t>
            </w:r>
          </w:p>
          <w:p w14:paraId="6D0A77AF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9E6CFC" w14:textId="77777777" w:rsidR="005E06BF" w:rsidRPr="00451A4A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9" w:type="dxa"/>
            <w:gridSpan w:val="2"/>
          </w:tcPr>
          <w:p w14:paraId="69C7D57D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   ] None</w:t>
            </w:r>
          </w:p>
          <w:p w14:paraId="3256035D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Less than 30 minutes</w:t>
            </w:r>
          </w:p>
          <w:p w14:paraId="28CBD04B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30 minutes – 1 hour</w:t>
            </w:r>
          </w:p>
          <w:p w14:paraId="2E0287FE" w14:textId="77777777" w:rsidR="005E06BF" w:rsidRPr="00E66882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1 h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</w:p>
          <w:p w14:paraId="3227DE56" w14:textId="77777777" w:rsidR="005E06BF" w:rsidRPr="00E66882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2 hours – 3 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s</w:t>
            </w:r>
          </w:p>
          <w:p w14:paraId="3E895286" w14:textId="77777777" w:rsidR="005E06BF" w:rsidRDefault="005E06BF" w:rsidP="003321C3">
            <w:pPr>
              <w:pStyle w:val="ListParagraph"/>
            </w:pPr>
          </w:p>
          <w:p w14:paraId="352FAAE2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None</w:t>
            </w:r>
          </w:p>
          <w:p w14:paraId="00BB6F88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Less than 30 minutes</w:t>
            </w:r>
          </w:p>
          <w:p w14:paraId="31B25633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30 minutes – 1 hour</w:t>
            </w:r>
          </w:p>
          <w:p w14:paraId="21A1B94C" w14:textId="77777777" w:rsidR="005E06BF" w:rsidRPr="00E66882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1 h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</w:p>
          <w:p w14:paraId="544E64A0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2 hours – 3 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s </w:t>
            </w:r>
          </w:p>
          <w:p w14:paraId="5E771F4F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F8FF61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None</w:t>
            </w:r>
          </w:p>
          <w:p w14:paraId="5D69F25F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Less than 30 minutes</w:t>
            </w:r>
          </w:p>
          <w:p w14:paraId="448400F3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30 minutes – 1 hour</w:t>
            </w:r>
          </w:p>
          <w:p w14:paraId="17254D56" w14:textId="77777777" w:rsidR="005E06BF" w:rsidRPr="00E66882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1 h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</w:p>
          <w:p w14:paraId="0D1494AB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2 hours – 3 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s </w:t>
            </w:r>
          </w:p>
          <w:p w14:paraId="69980EFA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838921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307794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None</w:t>
            </w:r>
          </w:p>
          <w:p w14:paraId="5C683245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Less than 30 minutes</w:t>
            </w:r>
          </w:p>
          <w:p w14:paraId="245D622D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30 minutes – 1 hour</w:t>
            </w:r>
          </w:p>
          <w:p w14:paraId="2D8C1B69" w14:textId="77777777" w:rsidR="005E06BF" w:rsidRPr="00E66882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1 h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</w:p>
          <w:p w14:paraId="7304546C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2 hours – 3 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s </w:t>
            </w:r>
          </w:p>
          <w:p w14:paraId="0827A5CE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None</w:t>
            </w:r>
          </w:p>
          <w:p w14:paraId="741078F8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Less than 30 minutes</w:t>
            </w:r>
          </w:p>
          <w:p w14:paraId="36FDB795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30 minutes – 1 hour</w:t>
            </w:r>
          </w:p>
          <w:p w14:paraId="3E78A1C6" w14:textId="77777777" w:rsidR="005E06BF" w:rsidRPr="00E66882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1 h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</w:p>
          <w:p w14:paraId="34E3102F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2 hours – 3 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s </w:t>
            </w:r>
          </w:p>
          <w:p w14:paraId="05F09A18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5434FA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None</w:t>
            </w:r>
          </w:p>
          <w:p w14:paraId="0B8145BF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Less than 30 minutes</w:t>
            </w:r>
          </w:p>
          <w:p w14:paraId="795D6BA7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30 minutes – 1 hour</w:t>
            </w:r>
          </w:p>
          <w:p w14:paraId="0FF7D983" w14:textId="77777777" w:rsidR="005E06BF" w:rsidRPr="00E66882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1 h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</w:p>
          <w:p w14:paraId="32602306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2 hours – 3 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s </w:t>
            </w:r>
          </w:p>
          <w:p w14:paraId="2D2C6C01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383F80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None</w:t>
            </w:r>
          </w:p>
          <w:p w14:paraId="34E8E2E0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Less than 30 minutes</w:t>
            </w:r>
          </w:p>
          <w:p w14:paraId="655468E4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30 minutes – 1 hour</w:t>
            </w:r>
          </w:p>
          <w:p w14:paraId="7248D189" w14:textId="77777777" w:rsidR="005E06BF" w:rsidRPr="00E66882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1 h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</w:p>
          <w:p w14:paraId="6E9B6562" w14:textId="77777777" w:rsidR="005E06BF" w:rsidRDefault="005E06BF" w:rsidP="003321C3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2 hours – 3 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s</w:t>
            </w:r>
            <w:r>
              <w:t xml:space="preserve"> </w:t>
            </w:r>
          </w:p>
          <w:p w14:paraId="5A8D611A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D31010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1C2C0D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None</w:t>
            </w:r>
          </w:p>
          <w:p w14:paraId="7BD2BA52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Less than 30 minutes</w:t>
            </w:r>
          </w:p>
          <w:p w14:paraId="5E42E68E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30 minutes – 1 hour</w:t>
            </w:r>
          </w:p>
          <w:p w14:paraId="4793BEB6" w14:textId="77777777" w:rsidR="005E06BF" w:rsidRPr="00E66882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1 h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</w:p>
          <w:p w14:paraId="0A081FE4" w14:textId="77777777" w:rsidR="005E06BF" w:rsidRDefault="005E06BF" w:rsidP="003321C3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2 hours – 3 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s</w:t>
            </w:r>
            <w:r>
              <w:t xml:space="preserve"> </w:t>
            </w:r>
          </w:p>
          <w:p w14:paraId="74BC2426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C3BA17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None</w:t>
            </w:r>
          </w:p>
          <w:p w14:paraId="1FC700F7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Less than 30 minutes</w:t>
            </w:r>
          </w:p>
          <w:p w14:paraId="307CB9E8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30 minutes – 1 hour</w:t>
            </w:r>
          </w:p>
          <w:p w14:paraId="3BF4B945" w14:textId="77777777" w:rsidR="005E06BF" w:rsidRPr="00E66882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1 h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</w:p>
          <w:p w14:paraId="36746A8D" w14:textId="77777777" w:rsidR="005E06BF" w:rsidRDefault="005E06BF" w:rsidP="003321C3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2 hours – 3 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s</w:t>
            </w:r>
          </w:p>
          <w:p w14:paraId="2B287EF0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9A7D40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None</w:t>
            </w:r>
          </w:p>
          <w:p w14:paraId="00C3E5B5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Less than 30 minutes</w:t>
            </w:r>
          </w:p>
          <w:p w14:paraId="765001FB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30 minutes – 1 hour</w:t>
            </w:r>
          </w:p>
          <w:p w14:paraId="7668E0FC" w14:textId="77777777" w:rsidR="005E06BF" w:rsidRPr="00E66882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1 h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</w:p>
          <w:p w14:paraId="308C1105" w14:textId="77777777" w:rsidR="005E06BF" w:rsidRDefault="005E06BF" w:rsidP="003321C3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2 hours – 3 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s</w:t>
            </w:r>
          </w:p>
          <w:p w14:paraId="0875AED5" w14:textId="77777777" w:rsidR="005E06BF" w:rsidRDefault="005E06BF" w:rsidP="003321C3"/>
          <w:p w14:paraId="25C0D5D5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None</w:t>
            </w:r>
          </w:p>
          <w:p w14:paraId="71D8058C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Less than 30 minutes</w:t>
            </w:r>
          </w:p>
          <w:p w14:paraId="0759BC68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30 minutes – 1 hour</w:t>
            </w:r>
          </w:p>
          <w:p w14:paraId="189D8E84" w14:textId="77777777" w:rsidR="005E06BF" w:rsidRPr="00E66882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1 h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</w:p>
          <w:p w14:paraId="6F712249" w14:textId="77777777" w:rsidR="005E06BF" w:rsidRDefault="005E06BF" w:rsidP="003321C3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2 hours – 3 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s</w:t>
            </w:r>
          </w:p>
          <w:p w14:paraId="623D3D88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6E83B7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] None</w:t>
            </w:r>
          </w:p>
          <w:p w14:paraId="44BFE03E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Less than 30 minutes</w:t>
            </w:r>
          </w:p>
          <w:p w14:paraId="100A7F6C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30 minutes – 1 hour</w:t>
            </w:r>
          </w:p>
          <w:p w14:paraId="7DC6FDFD" w14:textId="77777777" w:rsidR="005E06BF" w:rsidRPr="00E66882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1 h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</w:p>
          <w:p w14:paraId="560AD61C" w14:textId="77777777" w:rsidR="005E06BF" w:rsidRPr="00E66882" w:rsidRDefault="005E06BF" w:rsidP="003321C3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2 hours – 3 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s</w:t>
            </w:r>
          </w:p>
        </w:tc>
      </w:tr>
      <w:tr w:rsidR="005E06BF" w:rsidRPr="00451A4A" w14:paraId="31C0CADB" w14:textId="77777777" w:rsidTr="003321C3">
        <w:trPr>
          <w:trHeight w:val="1970"/>
        </w:trPr>
        <w:tc>
          <w:tcPr>
            <w:tcW w:w="4541" w:type="dxa"/>
          </w:tcPr>
          <w:p w14:paraId="30D72324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ancing</w:t>
            </w:r>
          </w:p>
          <w:p w14:paraId="486BF52B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9" w:type="dxa"/>
            <w:gridSpan w:val="2"/>
          </w:tcPr>
          <w:p w14:paraId="70A94B55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None</w:t>
            </w:r>
          </w:p>
          <w:p w14:paraId="29BBFE7B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Less than 30 minutes</w:t>
            </w:r>
          </w:p>
          <w:p w14:paraId="2C1E7F3D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30 minutes – 1 hour</w:t>
            </w:r>
          </w:p>
          <w:p w14:paraId="290416BC" w14:textId="77777777" w:rsidR="005E06BF" w:rsidRPr="00E66882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1 h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</w:p>
          <w:p w14:paraId="1CE90064" w14:textId="77777777" w:rsidR="005E06BF" w:rsidRPr="004E423D" w:rsidRDefault="005E06BF" w:rsidP="003321C3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2 hours – 3 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s</w:t>
            </w:r>
          </w:p>
        </w:tc>
      </w:tr>
      <w:tr w:rsidR="005E06BF" w:rsidRPr="00451A4A" w14:paraId="382D31FF" w14:textId="77777777" w:rsidTr="003321C3">
        <w:tc>
          <w:tcPr>
            <w:tcW w:w="4541" w:type="dxa"/>
          </w:tcPr>
          <w:p w14:paraId="4C32F4D2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natal exercise class</w:t>
            </w:r>
          </w:p>
          <w:p w14:paraId="59E6FE25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9" w:type="dxa"/>
            <w:gridSpan w:val="2"/>
          </w:tcPr>
          <w:p w14:paraId="0DB0B3D3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None</w:t>
            </w:r>
          </w:p>
          <w:p w14:paraId="4EEF6C16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Less than 30 minutes</w:t>
            </w:r>
          </w:p>
          <w:p w14:paraId="521257F1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30 minutes – 1 hour</w:t>
            </w:r>
          </w:p>
          <w:p w14:paraId="24C48B20" w14:textId="77777777" w:rsidR="005E06BF" w:rsidRPr="00E66882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1 h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</w:p>
          <w:p w14:paraId="231A048C" w14:textId="77777777" w:rsidR="005E06BF" w:rsidRPr="004E423D" w:rsidRDefault="005E06BF" w:rsidP="003321C3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2 hours – 3 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s</w:t>
            </w:r>
          </w:p>
        </w:tc>
      </w:tr>
      <w:tr w:rsidR="005E06BF" w:rsidRPr="00451A4A" w14:paraId="15238842" w14:textId="77777777" w:rsidTr="003321C3">
        <w:tc>
          <w:tcPr>
            <w:tcW w:w="4541" w:type="dxa"/>
          </w:tcPr>
          <w:p w14:paraId="38E3D3E3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wimming</w:t>
            </w:r>
          </w:p>
          <w:p w14:paraId="1744738C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9" w:type="dxa"/>
            <w:gridSpan w:val="2"/>
          </w:tcPr>
          <w:p w14:paraId="381191A9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None</w:t>
            </w:r>
          </w:p>
          <w:p w14:paraId="150DC508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Less than 30 minutes</w:t>
            </w:r>
          </w:p>
          <w:p w14:paraId="4C4C8611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30 minutes – 1 hour</w:t>
            </w:r>
          </w:p>
          <w:p w14:paraId="2EC022ED" w14:textId="77777777" w:rsidR="005E06BF" w:rsidRPr="00E66882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1 h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</w:p>
          <w:p w14:paraId="1C08B564" w14:textId="77777777" w:rsidR="005E06BF" w:rsidRPr="004E423D" w:rsidRDefault="005E06BF" w:rsidP="003321C3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2 hours – 3 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s</w:t>
            </w:r>
          </w:p>
        </w:tc>
      </w:tr>
      <w:tr w:rsidR="005E06BF" w:rsidRPr="00451A4A" w14:paraId="347DBA11" w14:textId="77777777" w:rsidTr="003321C3">
        <w:tc>
          <w:tcPr>
            <w:tcW w:w="4541" w:type="dxa"/>
          </w:tcPr>
          <w:p w14:paraId="0F2F1808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tting at working or in class</w:t>
            </w:r>
          </w:p>
          <w:p w14:paraId="1CB9AC65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9" w:type="dxa"/>
            <w:gridSpan w:val="2"/>
          </w:tcPr>
          <w:p w14:paraId="1A176F18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None</w:t>
            </w:r>
          </w:p>
          <w:p w14:paraId="100D9B60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Less than 30 minutes</w:t>
            </w:r>
          </w:p>
          <w:p w14:paraId="750E796E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30 minutes – 1 hour</w:t>
            </w:r>
          </w:p>
          <w:p w14:paraId="47555CB5" w14:textId="77777777" w:rsidR="005E06BF" w:rsidRPr="00E66882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1 h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</w:p>
          <w:p w14:paraId="30D26D3D" w14:textId="77777777" w:rsidR="005E06BF" w:rsidRDefault="005E06BF" w:rsidP="003321C3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2 hours – 3 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s</w:t>
            </w:r>
            <w:r>
              <w:t xml:space="preserve"> </w:t>
            </w:r>
          </w:p>
          <w:p w14:paraId="13B57CB4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6BF" w:rsidRPr="00451A4A" w14:paraId="2247A863" w14:textId="77777777" w:rsidTr="003321C3">
        <w:tc>
          <w:tcPr>
            <w:tcW w:w="4541" w:type="dxa"/>
          </w:tcPr>
          <w:p w14:paraId="5657EC40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king quickly at work while carrying things (heavier than 4 litres jug of milk)</w:t>
            </w:r>
          </w:p>
        </w:tc>
        <w:tc>
          <w:tcPr>
            <w:tcW w:w="6259" w:type="dxa"/>
            <w:gridSpan w:val="2"/>
          </w:tcPr>
          <w:p w14:paraId="060F376F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None</w:t>
            </w:r>
          </w:p>
          <w:p w14:paraId="10CE4B2F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Less than 30 minutes</w:t>
            </w:r>
          </w:p>
          <w:p w14:paraId="552703D8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30 minutes – 1 hour</w:t>
            </w:r>
          </w:p>
          <w:p w14:paraId="54CB5108" w14:textId="77777777" w:rsidR="005E06BF" w:rsidRPr="00E66882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1 h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</w:p>
          <w:p w14:paraId="16F07866" w14:textId="77777777" w:rsidR="005E06BF" w:rsidRPr="004E423D" w:rsidRDefault="005E06BF" w:rsidP="003321C3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2 hours – 3 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s</w:t>
            </w:r>
          </w:p>
        </w:tc>
      </w:tr>
      <w:tr w:rsidR="005E06BF" w:rsidRPr="00451A4A" w14:paraId="35D3CE62" w14:textId="77777777" w:rsidTr="003321C3">
        <w:trPr>
          <w:trHeight w:val="1997"/>
        </w:trPr>
        <w:tc>
          <w:tcPr>
            <w:tcW w:w="4541" w:type="dxa"/>
          </w:tcPr>
          <w:p w14:paraId="3213B4CF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nding or slowly walking at work while carrying things (heavier than 4 litres jug of milk)</w:t>
            </w:r>
          </w:p>
          <w:p w14:paraId="390C30AE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9" w:type="dxa"/>
            <w:gridSpan w:val="2"/>
          </w:tcPr>
          <w:p w14:paraId="23B467FE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None</w:t>
            </w:r>
          </w:p>
          <w:p w14:paraId="5B063A83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Less than 30 minutes</w:t>
            </w:r>
          </w:p>
          <w:p w14:paraId="18FF991F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30 minutes – 1 hour</w:t>
            </w:r>
          </w:p>
          <w:p w14:paraId="20A1F276" w14:textId="77777777" w:rsidR="005E06BF" w:rsidRPr="00E66882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1 h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</w:p>
          <w:p w14:paraId="7FDF552E" w14:textId="77777777" w:rsidR="005E06BF" w:rsidRPr="004E423D" w:rsidRDefault="005E06BF" w:rsidP="003321C3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2 hours – 3 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s</w:t>
            </w:r>
          </w:p>
        </w:tc>
      </w:tr>
      <w:tr w:rsidR="005E06BF" w:rsidRPr="00451A4A" w14:paraId="5C931BBE" w14:textId="77777777" w:rsidTr="003321C3">
        <w:tc>
          <w:tcPr>
            <w:tcW w:w="4541" w:type="dxa"/>
          </w:tcPr>
          <w:p w14:paraId="19A14512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king quickly at work not carrying anything</w:t>
            </w:r>
          </w:p>
          <w:p w14:paraId="5AE3713E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9" w:type="dxa"/>
            <w:gridSpan w:val="2"/>
          </w:tcPr>
          <w:p w14:paraId="627C5015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None</w:t>
            </w:r>
          </w:p>
          <w:p w14:paraId="5619196F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Less than 30 minutes</w:t>
            </w:r>
          </w:p>
          <w:p w14:paraId="1BF18F11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30 minutes – 1 hour</w:t>
            </w:r>
          </w:p>
          <w:p w14:paraId="1D0A4D8E" w14:textId="77777777" w:rsidR="005E06BF" w:rsidRPr="00E66882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1 h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</w:p>
          <w:p w14:paraId="2F4DF3EA" w14:textId="77777777" w:rsidR="005E06BF" w:rsidRPr="004E423D" w:rsidRDefault="005E06BF" w:rsidP="003321C3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2 hours – 3 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s</w:t>
            </w:r>
          </w:p>
        </w:tc>
      </w:tr>
      <w:tr w:rsidR="005E06BF" w:rsidRPr="00451A4A" w14:paraId="61106789" w14:textId="77777777" w:rsidTr="003321C3">
        <w:tc>
          <w:tcPr>
            <w:tcW w:w="4541" w:type="dxa"/>
          </w:tcPr>
          <w:p w14:paraId="129C29A8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nding or slowly walking at work not carrying anything</w:t>
            </w:r>
          </w:p>
          <w:p w14:paraId="0BF6DF83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9" w:type="dxa"/>
            <w:gridSpan w:val="2"/>
          </w:tcPr>
          <w:p w14:paraId="18E95106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None</w:t>
            </w:r>
          </w:p>
          <w:p w14:paraId="49D62201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Less than 30 minutes</w:t>
            </w:r>
          </w:p>
          <w:p w14:paraId="36E35D80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] 30 minutes – 1 hour</w:t>
            </w:r>
          </w:p>
          <w:p w14:paraId="4B86C8DF" w14:textId="77777777" w:rsidR="005E06BF" w:rsidRPr="00E66882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1 h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</w:p>
          <w:p w14:paraId="0CD4F6E5" w14:textId="77777777" w:rsidR="005E06BF" w:rsidRPr="004E423D" w:rsidRDefault="005E06BF" w:rsidP="003321C3"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[   ] </w:t>
            </w:r>
            <w:r w:rsidRPr="00E66882">
              <w:rPr>
                <w:rFonts w:ascii="Times New Roman" w:hAnsi="Times New Roman" w:cs="Times New Roman"/>
                <w:sz w:val="24"/>
                <w:szCs w:val="24"/>
              </w:rPr>
              <w:t>2 hours – 3 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s</w:t>
            </w:r>
          </w:p>
        </w:tc>
      </w:tr>
      <w:tr w:rsidR="005E06BF" w:rsidRPr="00451A4A" w14:paraId="19002708" w14:textId="77777777" w:rsidTr="003321C3">
        <w:trPr>
          <w:trHeight w:val="620"/>
        </w:trPr>
        <w:tc>
          <w:tcPr>
            <w:tcW w:w="10800" w:type="dxa"/>
            <w:gridSpan w:val="3"/>
          </w:tcPr>
          <w:p w14:paraId="4D60E363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6BF" w:rsidRPr="00451A4A" w14:paraId="1F2DDE3C" w14:textId="77777777" w:rsidTr="003321C3">
        <w:tc>
          <w:tcPr>
            <w:tcW w:w="4541" w:type="dxa"/>
          </w:tcPr>
          <w:p w14:paraId="35E61E1F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9" w:type="dxa"/>
            <w:gridSpan w:val="2"/>
          </w:tcPr>
          <w:p w14:paraId="581E5849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6BF" w:rsidRPr="00451A4A" w14:paraId="7EA272D3" w14:textId="77777777" w:rsidTr="003321C3">
        <w:tc>
          <w:tcPr>
            <w:tcW w:w="4541" w:type="dxa"/>
          </w:tcPr>
          <w:p w14:paraId="3DB364FC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9" w:type="dxa"/>
            <w:gridSpan w:val="2"/>
          </w:tcPr>
          <w:p w14:paraId="2635F270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6BF" w:rsidRPr="00451A4A" w14:paraId="092BDC90" w14:textId="77777777" w:rsidTr="003321C3">
        <w:tc>
          <w:tcPr>
            <w:tcW w:w="4541" w:type="dxa"/>
          </w:tcPr>
          <w:p w14:paraId="391BF513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9" w:type="dxa"/>
            <w:gridSpan w:val="2"/>
          </w:tcPr>
          <w:p w14:paraId="0095AD74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6BF" w:rsidRPr="00451A4A" w14:paraId="4615E8C8" w14:textId="77777777" w:rsidTr="003321C3">
        <w:tc>
          <w:tcPr>
            <w:tcW w:w="10800" w:type="dxa"/>
            <w:gridSpan w:val="3"/>
          </w:tcPr>
          <w:p w14:paraId="72B9343C" w14:textId="77777777" w:rsidR="005E06BF" w:rsidRPr="00915DFB" w:rsidRDefault="005E06BF" w:rsidP="003321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5DFB">
              <w:rPr>
                <w:rFonts w:ascii="Times New Roman" w:hAnsi="Times New Roman" w:cs="Times New Roman"/>
                <w:b/>
                <w:sz w:val="24"/>
                <w:szCs w:val="24"/>
              </w:rPr>
              <w:t>SUN EXPOSURE</w:t>
            </w:r>
          </w:p>
        </w:tc>
      </w:tr>
      <w:tr w:rsidR="005E06BF" w:rsidRPr="00451A4A" w14:paraId="5C9F29C0" w14:textId="77777777" w:rsidTr="003321C3">
        <w:tc>
          <w:tcPr>
            <w:tcW w:w="4541" w:type="dxa"/>
          </w:tcPr>
          <w:p w14:paraId="51901001" w14:textId="77777777" w:rsidR="005E06BF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ype of dressing / body cover</w:t>
            </w:r>
          </w:p>
        </w:tc>
        <w:tc>
          <w:tcPr>
            <w:tcW w:w="6259" w:type="dxa"/>
            <w:gridSpan w:val="2"/>
          </w:tcPr>
          <w:p w14:paraId="1EC2DDEB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] None</w:t>
            </w:r>
          </w:p>
          <w:p w14:paraId="34C834E6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] Half body cover</w:t>
            </w:r>
          </w:p>
          <w:p w14:paraId="7FA21BB1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] Partial body cover</w:t>
            </w:r>
          </w:p>
          <w:p w14:paraId="090D41BA" w14:textId="77777777" w:rsidR="005E06BF" w:rsidRDefault="005E06BF" w:rsidP="003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] Full body cover</w:t>
            </w:r>
          </w:p>
        </w:tc>
      </w:tr>
      <w:tr w:rsidR="005E06BF" w:rsidRPr="00451A4A" w14:paraId="17AC3ACE" w14:textId="77777777" w:rsidTr="003321C3">
        <w:tc>
          <w:tcPr>
            <w:tcW w:w="4541" w:type="dxa"/>
          </w:tcPr>
          <w:p w14:paraId="611198E5" w14:textId="77777777" w:rsidR="005E06BF" w:rsidRPr="00D831A1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31A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TAMIN D DIETARY INTAKE/FOOD FREQUENCY</w:t>
            </w:r>
          </w:p>
        </w:tc>
        <w:tc>
          <w:tcPr>
            <w:tcW w:w="6259" w:type="dxa"/>
            <w:gridSpan w:val="2"/>
          </w:tcPr>
          <w:p w14:paraId="7B23637A" w14:textId="77777777" w:rsidR="005E06BF" w:rsidRPr="00D831A1" w:rsidRDefault="005E06BF" w:rsidP="003321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E06BF" w:rsidRPr="00451A4A" w14:paraId="4B8705D1" w14:textId="77777777" w:rsidTr="003321C3">
        <w:trPr>
          <w:trHeight w:val="2708"/>
        </w:trPr>
        <w:tc>
          <w:tcPr>
            <w:tcW w:w="4541" w:type="dxa"/>
          </w:tcPr>
          <w:p w14:paraId="4558B180" w14:textId="77777777" w:rsidR="005E06BF" w:rsidRPr="00D831A1" w:rsidRDefault="005E06BF" w:rsidP="003321C3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Helvetica" w:hAnsi="Helvetica"/>
                <w:color w:val="202124"/>
                <w:shd w:val="clear" w:color="auto" w:fill="FFFFFF"/>
              </w:rPr>
              <w:t>Fish (Salmon, Tuna, mackerel or sardine, etc)</w:t>
            </w:r>
          </w:p>
        </w:tc>
        <w:tc>
          <w:tcPr>
            <w:tcW w:w="6259" w:type="dxa"/>
            <w:gridSpan w:val="2"/>
          </w:tcPr>
          <w:p w14:paraId="769E4BF8" w14:textId="77777777" w:rsidR="005E06BF" w:rsidRDefault="005E06BF" w:rsidP="003321C3">
            <w:pPr>
              <w:shd w:val="clear" w:color="auto" w:fill="FFFFFF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1D56C72" w14:textId="77777777" w:rsidR="005E06BF" w:rsidRPr="00D831A1" w:rsidRDefault="005E06BF" w:rsidP="003321C3">
            <w:pPr>
              <w:shd w:val="clear" w:color="auto" w:fill="FFFFFF"/>
              <w:rPr>
                <w:rFonts w:ascii="Helvetica" w:eastAsia="Times New Roman" w:hAnsi="Helvetica" w:cs="Times New Roman"/>
                <w:color w:val="202124"/>
                <w:sz w:val="27"/>
                <w:szCs w:val="27"/>
              </w:rPr>
            </w:pPr>
            <w:r>
              <w:rPr>
                <w:rFonts w:ascii="Arial" w:eastAsia="Times New Roman" w:hAnsi="Arial" w:cs="Arial"/>
                <w:color w:val="202124"/>
              </w:rPr>
              <w:t xml:space="preserve">[  ] </w:t>
            </w:r>
            <w:r w:rsidRPr="00D831A1">
              <w:rPr>
                <w:rFonts w:ascii="Arial" w:eastAsia="Times New Roman" w:hAnsi="Arial" w:cs="Arial"/>
                <w:color w:val="202124"/>
              </w:rPr>
              <w:t>0 - 50g per serving</w:t>
            </w:r>
            <w:r>
              <w:rPr>
                <w:rFonts w:ascii="Arial" w:eastAsia="Times New Roman" w:hAnsi="Arial" w:cs="Arial"/>
                <w:color w:val="202124"/>
              </w:rPr>
              <w:t xml:space="preserve"> </w:t>
            </w:r>
          </w:p>
          <w:p w14:paraId="63AE14EC" w14:textId="77777777" w:rsidR="005E06BF" w:rsidRDefault="005E06BF" w:rsidP="003321C3">
            <w:pPr>
              <w:shd w:val="clear" w:color="auto" w:fill="FFFFFF"/>
              <w:rPr>
                <w:rFonts w:ascii="Arial" w:eastAsia="Times New Roman" w:hAnsi="Arial" w:cs="Arial"/>
                <w:color w:val="202124"/>
              </w:rPr>
            </w:pPr>
          </w:p>
          <w:p w14:paraId="286594D3" w14:textId="77777777" w:rsidR="005E06BF" w:rsidRPr="00D831A1" w:rsidRDefault="005E06BF" w:rsidP="003321C3">
            <w:pPr>
              <w:shd w:val="clear" w:color="auto" w:fill="FFFFFF"/>
              <w:rPr>
                <w:rFonts w:ascii="Helvetica" w:eastAsia="Times New Roman" w:hAnsi="Helvetica" w:cs="Times New Roman"/>
                <w:color w:val="202124"/>
                <w:sz w:val="27"/>
                <w:szCs w:val="27"/>
              </w:rPr>
            </w:pPr>
            <w:r>
              <w:rPr>
                <w:rFonts w:ascii="Arial" w:eastAsia="Times New Roman" w:hAnsi="Arial" w:cs="Arial"/>
                <w:color w:val="202124"/>
              </w:rPr>
              <w:t xml:space="preserve">[  ] </w:t>
            </w:r>
            <w:r w:rsidRPr="00D831A1">
              <w:rPr>
                <w:rFonts w:ascii="Arial" w:eastAsia="Times New Roman" w:hAnsi="Arial" w:cs="Arial"/>
                <w:color w:val="202124"/>
              </w:rPr>
              <w:t>50 - 100g per serving</w:t>
            </w:r>
          </w:p>
          <w:p w14:paraId="5C0B3C7D" w14:textId="77777777" w:rsidR="005E06BF" w:rsidRDefault="005E06BF" w:rsidP="003321C3">
            <w:pPr>
              <w:shd w:val="clear" w:color="auto" w:fill="FFFFFF"/>
              <w:rPr>
                <w:rFonts w:ascii="Arial" w:eastAsia="Times New Roman" w:hAnsi="Arial" w:cs="Arial"/>
                <w:color w:val="202124"/>
              </w:rPr>
            </w:pPr>
          </w:p>
          <w:p w14:paraId="361C7F72" w14:textId="77777777" w:rsidR="005E06BF" w:rsidRPr="00D831A1" w:rsidRDefault="005E06BF" w:rsidP="003321C3">
            <w:pPr>
              <w:shd w:val="clear" w:color="auto" w:fill="FFFFFF"/>
              <w:rPr>
                <w:rFonts w:ascii="Helvetica" w:eastAsia="Times New Roman" w:hAnsi="Helvetica" w:cs="Times New Roman"/>
                <w:color w:val="202124"/>
                <w:sz w:val="27"/>
                <w:szCs w:val="27"/>
              </w:rPr>
            </w:pPr>
            <w:r>
              <w:rPr>
                <w:rFonts w:ascii="Arial" w:eastAsia="Times New Roman" w:hAnsi="Arial" w:cs="Arial"/>
                <w:color w:val="202124"/>
              </w:rPr>
              <w:t xml:space="preserve">[  ] </w:t>
            </w:r>
            <w:r w:rsidRPr="00D831A1">
              <w:rPr>
                <w:rFonts w:ascii="Arial" w:eastAsia="Times New Roman" w:hAnsi="Arial" w:cs="Arial"/>
                <w:color w:val="202124"/>
              </w:rPr>
              <w:t>100 and above per serving</w:t>
            </w:r>
          </w:p>
          <w:p w14:paraId="7E5211CD" w14:textId="77777777" w:rsidR="005E06BF" w:rsidRDefault="005E06BF" w:rsidP="003321C3">
            <w:pPr>
              <w:shd w:val="clear" w:color="auto" w:fill="FFFFFF"/>
              <w:rPr>
                <w:rFonts w:ascii="Arial" w:eastAsia="Times New Roman" w:hAnsi="Arial" w:cs="Arial"/>
                <w:color w:val="202124"/>
              </w:rPr>
            </w:pPr>
          </w:p>
          <w:p w14:paraId="2D81DA10" w14:textId="77777777" w:rsidR="005E06BF" w:rsidRDefault="005E06BF" w:rsidP="003321C3">
            <w:pPr>
              <w:shd w:val="clear" w:color="auto" w:fill="FFFFFF"/>
              <w:rPr>
                <w:rFonts w:ascii="Arial" w:eastAsia="Times New Roman" w:hAnsi="Arial" w:cs="Arial"/>
                <w:color w:val="202124"/>
              </w:rPr>
            </w:pPr>
            <w:r>
              <w:rPr>
                <w:rFonts w:ascii="Arial" w:eastAsia="Times New Roman" w:hAnsi="Arial" w:cs="Arial"/>
                <w:color w:val="202124"/>
              </w:rPr>
              <w:t xml:space="preserve">[  ] </w:t>
            </w:r>
            <w:r w:rsidRPr="00D831A1">
              <w:rPr>
                <w:rFonts w:ascii="Arial" w:eastAsia="Times New Roman" w:hAnsi="Arial" w:cs="Arial"/>
                <w:color w:val="202124"/>
              </w:rPr>
              <w:t>None</w:t>
            </w:r>
          </w:p>
          <w:p w14:paraId="69976390" w14:textId="77777777" w:rsidR="005E06BF" w:rsidRDefault="005E06BF" w:rsidP="003321C3">
            <w:pPr>
              <w:shd w:val="clear" w:color="auto" w:fill="FFFFFF"/>
              <w:rPr>
                <w:rFonts w:ascii="Arial" w:eastAsia="Times New Roman" w:hAnsi="Arial" w:cs="Arial"/>
                <w:color w:val="202124"/>
              </w:rPr>
            </w:pPr>
          </w:p>
          <w:p w14:paraId="6FD37DA7" w14:textId="77777777" w:rsidR="005E06BF" w:rsidRPr="00D831A1" w:rsidRDefault="005E06BF" w:rsidP="003321C3">
            <w:pPr>
              <w:shd w:val="clear" w:color="auto" w:fill="FFFFFF"/>
              <w:rPr>
                <w:rFonts w:ascii="Helvetica" w:eastAsia="Times New Roman" w:hAnsi="Helvetica" w:cs="Times New Roman"/>
                <w:color w:val="202124"/>
                <w:sz w:val="27"/>
                <w:szCs w:val="27"/>
              </w:rPr>
            </w:pPr>
            <w:r>
              <w:rPr>
                <w:rFonts w:ascii="Arial" w:eastAsia="Times New Roman" w:hAnsi="Arial" w:cs="Arial"/>
                <w:color w:val="202124"/>
              </w:rPr>
              <w:t>Frequency of intake  (number of times per day: ……………….</w:t>
            </w:r>
          </w:p>
          <w:p w14:paraId="1F88508D" w14:textId="77777777" w:rsidR="005E06BF" w:rsidRPr="00D831A1" w:rsidRDefault="005E06BF" w:rsidP="003321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E06BF" w:rsidRPr="00451A4A" w14:paraId="0456E864" w14:textId="77777777" w:rsidTr="003321C3">
        <w:trPr>
          <w:trHeight w:val="2222"/>
        </w:trPr>
        <w:tc>
          <w:tcPr>
            <w:tcW w:w="4541" w:type="dxa"/>
          </w:tcPr>
          <w:p w14:paraId="15F6FF8A" w14:textId="77777777" w:rsidR="005E06BF" w:rsidRDefault="005E06BF" w:rsidP="003321C3">
            <w:pPr>
              <w:widowControl w:val="0"/>
              <w:rPr>
                <w:rFonts w:ascii="Helvetica" w:hAnsi="Helvetica"/>
                <w:color w:val="202124"/>
                <w:shd w:val="clear" w:color="auto" w:fill="FFFFFF"/>
              </w:rPr>
            </w:pPr>
            <w:r>
              <w:rPr>
                <w:rFonts w:ascii="Helvetica" w:hAnsi="Helvetica"/>
                <w:color w:val="202124"/>
                <w:shd w:val="clear" w:color="auto" w:fill="FFFFFF"/>
              </w:rPr>
              <w:t>Dairy products (milk, butter and cheese or yoghurt)</w:t>
            </w:r>
          </w:p>
        </w:tc>
        <w:tc>
          <w:tcPr>
            <w:tcW w:w="6259" w:type="dxa"/>
            <w:gridSpan w:val="2"/>
          </w:tcPr>
          <w:p w14:paraId="3FB61817" w14:textId="77777777" w:rsidR="005E06BF" w:rsidRDefault="005E06BF" w:rsidP="003321C3">
            <w:pPr>
              <w:shd w:val="clear" w:color="auto" w:fill="FFFFFF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7C704B8" w14:textId="77777777" w:rsidR="005E06BF" w:rsidRPr="00D831A1" w:rsidRDefault="005E06BF" w:rsidP="003321C3">
            <w:pPr>
              <w:shd w:val="clear" w:color="auto" w:fill="FFFFFF"/>
              <w:rPr>
                <w:rFonts w:ascii="Helvetica" w:eastAsia="Times New Roman" w:hAnsi="Helvetica" w:cs="Times New Roman"/>
                <w:color w:val="202124"/>
                <w:sz w:val="27"/>
                <w:szCs w:val="27"/>
              </w:rPr>
            </w:pPr>
            <w:r>
              <w:rPr>
                <w:rFonts w:ascii="Arial" w:eastAsia="Times New Roman" w:hAnsi="Arial" w:cs="Arial"/>
                <w:color w:val="202124"/>
              </w:rPr>
              <w:t xml:space="preserve">[  ] </w:t>
            </w:r>
            <w:r w:rsidRPr="00D831A1">
              <w:rPr>
                <w:rFonts w:ascii="Arial" w:eastAsia="Times New Roman" w:hAnsi="Arial" w:cs="Arial"/>
                <w:color w:val="202124"/>
              </w:rPr>
              <w:t>0 - 50g per serving</w:t>
            </w:r>
            <w:r>
              <w:rPr>
                <w:rFonts w:ascii="Arial" w:eastAsia="Times New Roman" w:hAnsi="Arial" w:cs="Arial"/>
                <w:color w:val="202124"/>
              </w:rPr>
              <w:t xml:space="preserve"> </w:t>
            </w:r>
          </w:p>
          <w:p w14:paraId="390CE2EE" w14:textId="77777777" w:rsidR="005E06BF" w:rsidRDefault="005E06BF" w:rsidP="003321C3">
            <w:pPr>
              <w:shd w:val="clear" w:color="auto" w:fill="FFFFFF"/>
              <w:rPr>
                <w:rFonts w:ascii="Arial" w:eastAsia="Times New Roman" w:hAnsi="Arial" w:cs="Arial"/>
                <w:color w:val="202124"/>
              </w:rPr>
            </w:pPr>
          </w:p>
          <w:p w14:paraId="3E6AA75E" w14:textId="77777777" w:rsidR="005E06BF" w:rsidRPr="00D831A1" w:rsidRDefault="005E06BF" w:rsidP="003321C3">
            <w:pPr>
              <w:shd w:val="clear" w:color="auto" w:fill="FFFFFF"/>
              <w:rPr>
                <w:rFonts w:ascii="Helvetica" w:eastAsia="Times New Roman" w:hAnsi="Helvetica" w:cs="Times New Roman"/>
                <w:color w:val="202124"/>
                <w:sz w:val="27"/>
                <w:szCs w:val="27"/>
              </w:rPr>
            </w:pPr>
            <w:r>
              <w:rPr>
                <w:rFonts w:ascii="Arial" w:eastAsia="Times New Roman" w:hAnsi="Arial" w:cs="Arial"/>
                <w:color w:val="202124"/>
              </w:rPr>
              <w:t xml:space="preserve">[  ] </w:t>
            </w:r>
            <w:r w:rsidRPr="00D831A1">
              <w:rPr>
                <w:rFonts w:ascii="Arial" w:eastAsia="Times New Roman" w:hAnsi="Arial" w:cs="Arial"/>
                <w:color w:val="202124"/>
              </w:rPr>
              <w:t>50 - 100g per serving</w:t>
            </w:r>
          </w:p>
          <w:p w14:paraId="1CA39200" w14:textId="77777777" w:rsidR="005E06BF" w:rsidRDefault="005E06BF" w:rsidP="003321C3">
            <w:pPr>
              <w:shd w:val="clear" w:color="auto" w:fill="FFFFFF"/>
              <w:rPr>
                <w:rFonts w:ascii="Arial" w:eastAsia="Times New Roman" w:hAnsi="Arial" w:cs="Arial"/>
                <w:color w:val="202124"/>
              </w:rPr>
            </w:pPr>
          </w:p>
          <w:p w14:paraId="4A24BD1A" w14:textId="77777777" w:rsidR="005E06BF" w:rsidRPr="00D831A1" w:rsidRDefault="005E06BF" w:rsidP="003321C3">
            <w:pPr>
              <w:shd w:val="clear" w:color="auto" w:fill="FFFFFF"/>
              <w:rPr>
                <w:rFonts w:ascii="Helvetica" w:eastAsia="Times New Roman" w:hAnsi="Helvetica" w:cs="Times New Roman"/>
                <w:color w:val="202124"/>
                <w:sz w:val="27"/>
                <w:szCs w:val="27"/>
              </w:rPr>
            </w:pPr>
            <w:r>
              <w:rPr>
                <w:rFonts w:ascii="Arial" w:eastAsia="Times New Roman" w:hAnsi="Arial" w:cs="Arial"/>
                <w:color w:val="202124"/>
              </w:rPr>
              <w:t xml:space="preserve">[  ] </w:t>
            </w:r>
            <w:r w:rsidRPr="00D831A1">
              <w:rPr>
                <w:rFonts w:ascii="Arial" w:eastAsia="Times New Roman" w:hAnsi="Arial" w:cs="Arial"/>
                <w:color w:val="202124"/>
              </w:rPr>
              <w:t>100 and above per serving</w:t>
            </w:r>
          </w:p>
          <w:p w14:paraId="7E7763A3" w14:textId="77777777" w:rsidR="005E06BF" w:rsidRDefault="005E06BF" w:rsidP="003321C3">
            <w:pPr>
              <w:shd w:val="clear" w:color="auto" w:fill="FFFFFF"/>
              <w:rPr>
                <w:rFonts w:ascii="Arial" w:eastAsia="Times New Roman" w:hAnsi="Arial" w:cs="Arial"/>
                <w:color w:val="202124"/>
              </w:rPr>
            </w:pPr>
          </w:p>
          <w:p w14:paraId="45365236" w14:textId="77777777" w:rsidR="005E06BF" w:rsidRDefault="005E06BF" w:rsidP="003321C3">
            <w:pPr>
              <w:shd w:val="clear" w:color="auto" w:fill="FFFFFF"/>
              <w:rPr>
                <w:rFonts w:ascii="Arial" w:eastAsia="Times New Roman" w:hAnsi="Arial" w:cs="Arial"/>
                <w:color w:val="202124"/>
              </w:rPr>
            </w:pPr>
            <w:r>
              <w:rPr>
                <w:rFonts w:ascii="Arial" w:eastAsia="Times New Roman" w:hAnsi="Arial" w:cs="Arial"/>
                <w:color w:val="202124"/>
              </w:rPr>
              <w:t xml:space="preserve">[  ] </w:t>
            </w:r>
            <w:r w:rsidRPr="00D831A1">
              <w:rPr>
                <w:rFonts w:ascii="Arial" w:eastAsia="Times New Roman" w:hAnsi="Arial" w:cs="Arial"/>
                <w:color w:val="202124"/>
              </w:rPr>
              <w:t>None</w:t>
            </w:r>
          </w:p>
          <w:p w14:paraId="4FFCADF8" w14:textId="77777777" w:rsidR="005E06BF" w:rsidRDefault="005E06BF" w:rsidP="003321C3">
            <w:pPr>
              <w:shd w:val="clear" w:color="auto" w:fill="FFFFFF"/>
              <w:rPr>
                <w:rFonts w:ascii="Arial" w:eastAsia="Times New Roman" w:hAnsi="Arial" w:cs="Arial"/>
                <w:color w:val="202124"/>
              </w:rPr>
            </w:pPr>
          </w:p>
          <w:p w14:paraId="2BAAE075" w14:textId="77777777" w:rsidR="005E06BF" w:rsidRPr="00D831A1" w:rsidRDefault="005E06BF" w:rsidP="003321C3">
            <w:pPr>
              <w:shd w:val="clear" w:color="auto" w:fill="FFFFFF"/>
              <w:rPr>
                <w:rFonts w:ascii="Helvetica" w:eastAsia="Times New Roman" w:hAnsi="Helvetica" w:cs="Times New Roman"/>
                <w:color w:val="202124"/>
                <w:sz w:val="27"/>
                <w:szCs w:val="27"/>
              </w:rPr>
            </w:pPr>
            <w:r>
              <w:rPr>
                <w:rFonts w:ascii="Arial" w:eastAsia="Times New Roman" w:hAnsi="Arial" w:cs="Arial"/>
                <w:color w:val="202124"/>
              </w:rPr>
              <w:t>Frequency of intake  (number of times per day: ……………….</w:t>
            </w:r>
          </w:p>
          <w:p w14:paraId="5571A86B" w14:textId="77777777" w:rsidR="005E06BF" w:rsidRDefault="005E06BF" w:rsidP="003321C3">
            <w:pPr>
              <w:shd w:val="clear" w:color="auto" w:fill="FFFFFF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E06BF" w:rsidRPr="00451A4A" w14:paraId="6B0D539C" w14:textId="77777777" w:rsidTr="003321C3">
        <w:trPr>
          <w:trHeight w:val="2222"/>
        </w:trPr>
        <w:tc>
          <w:tcPr>
            <w:tcW w:w="4541" w:type="dxa"/>
          </w:tcPr>
          <w:p w14:paraId="151DFDCD" w14:textId="77777777" w:rsidR="005E06BF" w:rsidRDefault="005E06BF" w:rsidP="003321C3">
            <w:pPr>
              <w:widowControl w:val="0"/>
              <w:rPr>
                <w:rFonts w:ascii="Helvetica" w:hAnsi="Helvetica"/>
                <w:color w:val="202124"/>
                <w:shd w:val="clear" w:color="auto" w:fill="FFFFFF"/>
              </w:rPr>
            </w:pPr>
            <w:r>
              <w:rPr>
                <w:rFonts w:ascii="Helvetica" w:hAnsi="Helvetica"/>
                <w:color w:val="202124"/>
                <w:shd w:val="clear" w:color="auto" w:fill="FFFFFF"/>
              </w:rPr>
              <w:lastRenderedPageBreak/>
              <w:t>Vegetables (Mushrooms, oyster, Potatoes, mashed etc)</w:t>
            </w:r>
          </w:p>
        </w:tc>
        <w:tc>
          <w:tcPr>
            <w:tcW w:w="6259" w:type="dxa"/>
            <w:gridSpan w:val="2"/>
          </w:tcPr>
          <w:p w14:paraId="3A9E612A" w14:textId="77777777" w:rsidR="005E06BF" w:rsidRDefault="005E06BF" w:rsidP="003321C3">
            <w:pPr>
              <w:shd w:val="clear" w:color="auto" w:fill="FFFFFF"/>
              <w:rPr>
                <w:rFonts w:ascii="Arial" w:eastAsia="Times New Roman" w:hAnsi="Arial" w:cs="Arial"/>
                <w:color w:val="202124"/>
              </w:rPr>
            </w:pPr>
          </w:p>
          <w:p w14:paraId="69024ADE" w14:textId="77777777" w:rsidR="005E06BF" w:rsidRDefault="005E06BF" w:rsidP="003321C3">
            <w:pPr>
              <w:shd w:val="clear" w:color="auto" w:fill="FFFFFF"/>
              <w:rPr>
                <w:rFonts w:ascii="Arial" w:eastAsia="Times New Roman" w:hAnsi="Arial" w:cs="Arial"/>
                <w:color w:val="202124"/>
              </w:rPr>
            </w:pPr>
          </w:p>
          <w:p w14:paraId="17FF12D9" w14:textId="77777777" w:rsidR="005E06BF" w:rsidRPr="00D831A1" w:rsidRDefault="005E06BF" w:rsidP="003321C3">
            <w:pPr>
              <w:shd w:val="clear" w:color="auto" w:fill="FFFFFF"/>
              <w:rPr>
                <w:rFonts w:ascii="Helvetica" w:eastAsia="Times New Roman" w:hAnsi="Helvetica" w:cs="Times New Roman"/>
                <w:color w:val="202124"/>
                <w:sz w:val="27"/>
                <w:szCs w:val="27"/>
              </w:rPr>
            </w:pPr>
            <w:r>
              <w:rPr>
                <w:rFonts w:ascii="Arial" w:eastAsia="Times New Roman" w:hAnsi="Arial" w:cs="Arial"/>
                <w:color w:val="202124"/>
              </w:rPr>
              <w:t xml:space="preserve">[  ] </w:t>
            </w:r>
            <w:r w:rsidRPr="00D831A1">
              <w:rPr>
                <w:rFonts w:ascii="Arial" w:eastAsia="Times New Roman" w:hAnsi="Arial" w:cs="Arial"/>
                <w:color w:val="202124"/>
              </w:rPr>
              <w:t>0 - 50g per serving</w:t>
            </w:r>
            <w:r>
              <w:rPr>
                <w:rFonts w:ascii="Arial" w:eastAsia="Times New Roman" w:hAnsi="Arial" w:cs="Arial"/>
                <w:color w:val="202124"/>
              </w:rPr>
              <w:t xml:space="preserve"> </w:t>
            </w:r>
          </w:p>
          <w:p w14:paraId="2F82CD66" w14:textId="77777777" w:rsidR="005E06BF" w:rsidRDefault="005E06BF" w:rsidP="003321C3">
            <w:pPr>
              <w:shd w:val="clear" w:color="auto" w:fill="FFFFFF"/>
              <w:rPr>
                <w:rFonts w:ascii="Arial" w:eastAsia="Times New Roman" w:hAnsi="Arial" w:cs="Arial"/>
                <w:color w:val="202124"/>
              </w:rPr>
            </w:pPr>
          </w:p>
          <w:p w14:paraId="480E8F3B" w14:textId="77777777" w:rsidR="005E06BF" w:rsidRPr="00D831A1" w:rsidRDefault="005E06BF" w:rsidP="003321C3">
            <w:pPr>
              <w:shd w:val="clear" w:color="auto" w:fill="FFFFFF"/>
              <w:rPr>
                <w:rFonts w:ascii="Helvetica" w:eastAsia="Times New Roman" w:hAnsi="Helvetica" w:cs="Times New Roman"/>
                <w:color w:val="202124"/>
                <w:sz w:val="27"/>
                <w:szCs w:val="27"/>
              </w:rPr>
            </w:pPr>
            <w:r>
              <w:rPr>
                <w:rFonts w:ascii="Arial" w:eastAsia="Times New Roman" w:hAnsi="Arial" w:cs="Arial"/>
                <w:color w:val="202124"/>
              </w:rPr>
              <w:t xml:space="preserve">[  ] </w:t>
            </w:r>
            <w:r w:rsidRPr="00D831A1">
              <w:rPr>
                <w:rFonts w:ascii="Arial" w:eastAsia="Times New Roman" w:hAnsi="Arial" w:cs="Arial"/>
                <w:color w:val="202124"/>
              </w:rPr>
              <w:t>50 - 100g per serving</w:t>
            </w:r>
          </w:p>
          <w:p w14:paraId="7199A7B7" w14:textId="77777777" w:rsidR="005E06BF" w:rsidRDefault="005E06BF" w:rsidP="003321C3">
            <w:pPr>
              <w:shd w:val="clear" w:color="auto" w:fill="FFFFFF"/>
              <w:rPr>
                <w:rFonts w:ascii="Arial" w:eastAsia="Times New Roman" w:hAnsi="Arial" w:cs="Arial"/>
                <w:color w:val="202124"/>
              </w:rPr>
            </w:pPr>
          </w:p>
          <w:p w14:paraId="2EC41D27" w14:textId="77777777" w:rsidR="005E06BF" w:rsidRPr="00D831A1" w:rsidRDefault="005E06BF" w:rsidP="003321C3">
            <w:pPr>
              <w:shd w:val="clear" w:color="auto" w:fill="FFFFFF"/>
              <w:rPr>
                <w:rFonts w:ascii="Helvetica" w:eastAsia="Times New Roman" w:hAnsi="Helvetica" w:cs="Times New Roman"/>
                <w:color w:val="202124"/>
                <w:sz w:val="27"/>
                <w:szCs w:val="27"/>
              </w:rPr>
            </w:pPr>
            <w:r>
              <w:rPr>
                <w:rFonts w:ascii="Arial" w:eastAsia="Times New Roman" w:hAnsi="Arial" w:cs="Arial"/>
                <w:color w:val="202124"/>
              </w:rPr>
              <w:t xml:space="preserve">[  ] </w:t>
            </w:r>
            <w:r w:rsidRPr="00D831A1">
              <w:rPr>
                <w:rFonts w:ascii="Arial" w:eastAsia="Times New Roman" w:hAnsi="Arial" w:cs="Arial"/>
                <w:color w:val="202124"/>
              </w:rPr>
              <w:t>100 and above per serving</w:t>
            </w:r>
          </w:p>
          <w:p w14:paraId="349F3CCE" w14:textId="77777777" w:rsidR="005E06BF" w:rsidRDefault="005E06BF" w:rsidP="003321C3">
            <w:pPr>
              <w:shd w:val="clear" w:color="auto" w:fill="FFFFFF"/>
              <w:rPr>
                <w:rFonts w:ascii="Arial" w:eastAsia="Times New Roman" w:hAnsi="Arial" w:cs="Arial"/>
                <w:color w:val="202124"/>
              </w:rPr>
            </w:pPr>
          </w:p>
          <w:p w14:paraId="5BEC8A4B" w14:textId="77777777" w:rsidR="005E06BF" w:rsidRDefault="005E06BF" w:rsidP="003321C3">
            <w:pPr>
              <w:shd w:val="clear" w:color="auto" w:fill="FFFFFF"/>
              <w:rPr>
                <w:rFonts w:ascii="Arial" w:eastAsia="Times New Roman" w:hAnsi="Arial" w:cs="Arial"/>
                <w:color w:val="202124"/>
              </w:rPr>
            </w:pPr>
            <w:r>
              <w:rPr>
                <w:rFonts w:ascii="Arial" w:eastAsia="Times New Roman" w:hAnsi="Arial" w:cs="Arial"/>
                <w:color w:val="202124"/>
              </w:rPr>
              <w:t xml:space="preserve">[  ] </w:t>
            </w:r>
            <w:r w:rsidRPr="00D831A1">
              <w:rPr>
                <w:rFonts w:ascii="Arial" w:eastAsia="Times New Roman" w:hAnsi="Arial" w:cs="Arial"/>
                <w:color w:val="202124"/>
              </w:rPr>
              <w:t>None</w:t>
            </w:r>
          </w:p>
          <w:p w14:paraId="1C8248D3" w14:textId="77777777" w:rsidR="005E06BF" w:rsidRDefault="005E06BF" w:rsidP="003321C3">
            <w:pPr>
              <w:shd w:val="clear" w:color="auto" w:fill="FFFFFF"/>
              <w:rPr>
                <w:rFonts w:ascii="Arial" w:eastAsia="Times New Roman" w:hAnsi="Arial" w:cs="Arial"/>
                <w:color w:val="202124"/>
              </w:rPr>
            </w:pPr>
          </w:p>
          <w:p w14:paraId="4D307781" w14:textId="77777777" w:rsidR="005E06BF" w:rsidRPr="00D831A1" w:rsidRDefault="005E06BF" w:rsidP="003321C3">
            <w:pPr>
              <w:shd w:val="clear" w:color="auto" w:fill="FFFFFF"/>
              <w:rPr>
                <w:rFonts w:ascii="Helvetica" w:eastAsia="Times New Roman" w:hAnsi="Helvetica" w:cs="Times New Roman"/>
                <w:color w:val="202124"/>
                <w:sz w:val="27"/>
                <w:szCs w:val="27"/>
              </w:rPr>
            </w:pPr>
            <w:r>
              <w:rPr>
                <w:rFonts w:ascii="Arial" w:eastAsia="Times New Roman" w:hAnsi="Arial" w:cs="Arial"/>
                <w:color w:val="202124"/>
              </w:rPr>
              <w:t>Frequency of intake (number of times per day: ……………….</w:t>
            </w:r>
          </w:p>
          <w:p w14:paraId="57657A2F" w14:textId="77777777" w:rsidR="005E06BF" w:rsidRDefault="005E06BF" w:rsidP="003321C3">
            <w:pPr>
              <w:shd w:val="clear" w:color="auto" w:fill="FFFFFF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794D6F25" w14:textId="77777777" w:rsidR="005E06BF" w:rsidRDefault="005E06BF" w:rsidP="005E06BF"/>
    <w:p w14:paraId="2AADD8CD" w14:textId="77777777" w:rsidR="005E06BF" w:rsidRPr="005C2E53" w:rsidRDefault="005E06BF" w:rsidP="005E06B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B8506A" w14:textId="77777777" w:rsidR="005E06BF" w:rsidRDefault="005E06BF"/>
    <w:sectPr w:rsidR="005E06BF" w:rsidSect="0038607F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71436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62FBC6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7261C9D2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6BF"/>
    <w:rsid w:val="002775A4"/>
    <w:rsid w:val="0038607F"/>
    <w:rsid w:val="005E0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4E2B2"/>
  <w15:chartTrackingRefBased/>
  <w15:docId w15:val="{EAAC07A6-B934-F842-A77E-2ED35A72C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6BF"/>
    <w:pPr>
      <w:spacing w:after="160" w:line="259" w:lineRule="auto"/>
    </w:pPr>
    <w:rPr>
      <w:kern w:val="0"/>
      <w:sz w:val="22"/>
      <w:szCs w:val="22"/>
      <w:lang w:val="en-MY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06B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E06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06BF"/>
    <w:rPr>
      <w:kern w:val="0"/>
      <w:sz w:val="22"/>
      <w:szCs w:val="22"/>
      <w:lang w:val="en-MY"/>
      <w14:ligatures w14:val="none"/>
    </w:rPr>
  </w:style>
  <w:style w:type="table" w:styleId="TableGrid">
    <w:name w:val="Table Grid"/>
    <w:basedOn w:val="TableNormal"/>
    <w:uiPriority w:val="39"/>
    <w:rsid w:val="005E06BF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00</Words>
  <Characters>4566</Characters>
  <Application>Microsoft Office Word</Application>
  <DocSecurity>0</DocSecurity>
  <Lines>38</Lines>
  <Paragraphs>10</Paragraphs>
  <ScaleCrop>false</ScaleCrop>
  <Company/>
  <LinksUpToDate>false</LinksUpToDate>
  <CharactersWithSpaces>5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JMIR</dc:creator>
  <cp:keywords/>
  <dc:description/>
  <cp:lastModifiedBy>Amy Schwartz JMIR</cp:lastModifiedBy>
  <cp:revision>1</cp:revision>
  <dcterms:created xsi:type="dcterms:W3CDTF">2024-03-04T16:51:00Z</dcterms:created>
  <dcterms:modified xsi:type="dcterms:W3CDTF">2024-03-04T16:51:00Z</dcterms:modified>
</cp:coreProperties>
</file>